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B19" w:rsidRDefault="006650BF" w:rsidP="00190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 3</w:t>
      </w:r>
      <w:bookmarkStart w:id="0" w:name="_GoBack"/>
      <w:bookmarkEnd w:id="0"/>
      <w:r w:rsidR="00190B1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90B19" w:rsidRPr="006F691D">
        <w:rPr>
          <w:rFonts w:ascii="Times New Roman" w:hAnsi="Times New Roman" w:cs="Times New Roman"/>
          <w:sz w:val="24"/>
          <w:szCs w:val="24"/>
          <w:lang w:val="en-US"/>
        </w:rPr>
        <w:t>COREQ 32-item checklist</w:t>
      </w:r>
    </w:p>
    <w:p w:rsidR="00190B19" w:rsidRPr="006F691D" w:rsidRDefault="00190B19" w:rsidP="00190B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F691D">
        <w:rPr>
          <w:rFonts w:ascii="Times New Roman" w:hAnsi="Times New Roman" w:cs="Times New Roman"/>
          <w:sz w:val="20"/>
          <w:szCs w:val="20"/>
          <w:lang w:val="en-US"/>
        </w:rPr>
        <w:t xml:space="preserve">Tong </w:t>
      </w:r>
      <w:proofErr w:type="gramStart"/>
      <w:r w:rsidRPr="006F691D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6F691D">
        <w:rPr>
          <w:rFonts w:ascii="Times New Roman" w:hAnsi="Times New Roman" w:cs="Times New Roman"/>
          <w:sz w:val="20"/>
          <w:szCs w:val="20"/>
          <w:lang w:val="en-US"/>
        </w:rPr>
        <w:t xml:space="preserve">, Sainsbury P, Craig G. Consolidated criteria for reporting qualitative research (COREQ): a 32-item checklist for interviews and focus groups. </w:t>
      </w:r>
      <w:r w:rsidRPr="006F691D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ternational Journal for Quality in Health Care. </w:t>
      </w:r>
      <w:r w:rsidRPr="006F691D">
        <w:rPr>
          <w:rFonts w:ascii="Times New Roman" w:hAnsi="Times New Roman" w:cs="Times New Roman"/>
          <w:sz w:val="20"/>
          <w:szCs w:val="20"/>
          <w:lang w:val="en-US"/>
        </w:rPr>
        <w:t>2007; 19: 349-357</w:t>
      </w:r>
      <w:r w:rsidRPr="006F691D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:rsidR="00190B19" w:rsidRPr="006F691D" w:rsidRDefault="00190B19" w:rsidP="00190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90B19" w:rsidRPr="00067632" w:rsidRDefault="00190B19" w:rsidP="00190B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 2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: COREQ 32-item checklist</w:t>
      </w:r>
    </w:p>
    <w:p w:rsidR="00190B19" w:rsidRPr="00067632" w:rsidRDefault="00190B19" w:rsidP="00190B19">
      <w:pPr>
        <w:pBdr>
          <w:bottom w:val="single" w:sz="4" w:space="1" w:color="auto"/>
        </w:pBd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b/>
          <w:sz w:val="20"/>
          <w:szCs w:val="20"/>
          <w:lang w:val="en-US"/>
        </w:rPr>
        <w:t>Domain 1: Research team and reflexivity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Personal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interviewer</w:t>
      </w:r>
    </w:p>
    <w:p w:rsidR="00190B19" w:rsidRPr="00067632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067632">
        <w:rPr>
          <w:rFonts w:ascii="Times New Roman" w:hAnsi="Times New Roman" w:cs="Times New Roman"/>
          <w:sz w:val="20"/>
          <w:szCs w:val="20"/>
        </w:rPr>
        <w:t>Interviewer</w:t>
      </w:r>
      <w:proofErr w:type="spellEnd"/>
      <w:r w:rsidRPr="00067632">
        <w:rPr>
          <w:rFonts w:ascii="Times New Roman" w:hAnsi="Times New Roman" w:cs="Times New Roman"/>
          <w:sz w:val="20"/>
          <w:szCs w:val="20"/>
        </w:rPr>
        <w:t xml:space="preserve"> (moderator): Helene Kjøllesdal Eide</w:t>
      </w:r>
    </w:p>
    <w:p w:rsidR="00190B19" w:rsidRPr="00067632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Credentials: Clinical Dietitian</w:t>
      </w:r>
    </w:p>
    <w:p w:rsidR="00190B19" w:rsidRPr="00067632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Occupation: PhD student</w:t>
      </w:r>
    </w:p>
    <w:p w:rsidR="00190B19" w:rsidRPr="00067632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Gender: Female </w:t>
      </w:r>
    </w:p>
    <w:p w:rsidR="00190B19" w:rsidRPr="00720C51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Experience and training: </w:t>
      </w:r>
      <w:r w:rsidRPr="00720C5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xperience from working in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r w:rsidRPr="00720C51">
        <w:rPr>
          <w:rFonts w:ascii="Times New Roman" w:hAnsi="Times New Roman" w:cs="Times New Roman"/>
          <w:color w:val="000000"/>
          <w:sz w:val="20"/>
          <w:szCs w:val="20"/>
          <w:lang w:val="en-US"/>
        </w:rPr>
        <w:t>home care services. Research experience from writing a master’s degree thesis on undernutrition and elderly nursing home residents.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Relationship with participants</w:t>
      </w:r>
    </w:p>
    <w:p w:rsidR="00190B19" w:rsidRPr="00067632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Relationship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established: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A relationship to the participants was not established prior to the focus groups. </w:t>
      </w:r>
    </w:p>
    <w:p w:rsidR="00190B19" w:rsidRPr="008E6CE6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Participant knowledge of the interviewer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rticipant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ere inform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PhD work and the research goals as well as of the interviewer’s role in the focus group interviews.</w:t>
      </w:r>
    </w:p>
    <w:p w:rsidR="00190B19" w:rsidRPr="00067632" w:rsidRDefault="00190B19" w:rsidP="00190B1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Interviewer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articipant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ere inform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educational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US"/>
        </w:rPr>
        <w:t>occupational background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of the interviewer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Personal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facilitator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Facilitator (assistant): Kristin </w:t>
      </w:r>
      <w:r>
        <w:rPr>
          <w:rFonts w:ascii="Times New Roman" w:hAnsi="Times New Roman" w:cs="Times New Roman"/>
          <w:sz w:val="20"/>
          <w:szCs w:val="20"/>
          <w:lang w:val="en-US"/>
        </w:rPr>
        <w:t>Halvorsen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Credentials: RN (ICU), </w:t>
      </w:r>
      <w:proofErr w:type="spellStart"/>
      <w:r w:rsidRPr="00067632">
        <w:rPr>
          <w:rFonts w:ascii="Times New Roman" w:hAnsi="Times New Roman" w:cs="Times New Roman"/>
          <w:sz w:val="20"/>
          <w:szCs w:val="20"/>
          <w:lang w:val="en-US"/>
        </w:rPr>
        <w:t>MNSc</w:t>
      </w:r>
      <w:proofErr w:type="spell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, PhD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Occupation: Associate professor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Gender: Female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Experience and training: Experienced qualitative researcher within different qualitative approaches.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Relationship with participants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Relationship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established: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he participants were not acquainted with the facilitator prior to the focus group.  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Participant knowledge of the facilitator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rticipant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ere i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nform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the role of the facilitator during the interview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y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ere also inform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that the facilitator was the supervisor for the PhD student (interviewer)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Facilitator characteristics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rticipant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ere inform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educational and occupational background of the facilitator. 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90B19" w:rsidRPr="00067632" w:rsidRDefault="00190B19" w:rsidP="00190B19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Domain 2: Study design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Theoretical framework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Methodological orientation and Theory: Hermeneutic-phenomenological scientific approach. 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Participant selection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Sampling: Participants, nurses (RN) and undergraduate nurses working in a 5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% or more position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were sampl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by a </w:t>
      </w:r>
      <w:r w:rsidRPr="00067632">
        <w:rPr>
          <w:rFonts w:ascii="Times New Roman" w:hAnsi="Times New Roman" w:cs="Times New Roman"/>
          <w:i/>
          <w:sz w:val="20"/>
          <w:szCs w:val="20"/>
          <w:lang w:val="en-US"/>
        </w:rPr>
        <w:t>purposive sampling procedure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Methods of approach: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ead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ward nurses or a 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search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&amp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velopment nurse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in the wards re</w:t>
      </w:r>
      <w:r>
        <w:rPr>
          <w:rFonts w:ascii="Times New Roman" w:hAnsi="Times New Roman" w:cs="Times New Roman"/>
          <w:sz w:val="20"/>
          <w:szCs w:val="20"/>
          <w:lang w:val="en-US"/>
        </w:rPr>
        <w:t>cruited p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articipa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The second author then distributed written information about the research and a consent form by email. 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Sample size: Hospital 16 RN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Nursing homes 11 RN and 14 undergraduate nurses. 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None of the approached participants refused to participate or dropped out.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Setting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Setting of data collection: In a quiet room in the hospital and nursing hom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Presence of non-participants: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No non-participants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were present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Description of sample: RNs sampled from one large university hospital, covering 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% of the Norwegian population in rural and municipal areas. RNs and undergraduate nurses from five nursing homes associated with the hospital. </w:t>
      </w:r>
      <w:r>
        <w:rPr>
          <w:rFonts w:ascii="Times New Roman" w:hAnsi="Times New Roman" w:cs="Times New Roman"/>
          <w:sz w:val="20"/>
          <w:szCs w:val="20"/>
          <w:lang w:val="en-US"/>
        </w:rPr>
        <w:t>For a m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ore specific description of sampl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see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able 1. 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Data collection.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lastRenderedPageBreak/>
        <w:t>Intervie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guide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An interview guide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was us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, developed </w:t>
      </w:r>
      <w:r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>
        <w:rPr>
          <w:rFonts w:ascii="Times New Roman" w:hAnsi="Times New Roman" w:cs="Times New Roman"/>
          <w:sz w:val="20"/>
          <w:szCs w:val="20"/>
          <w:lang w:val="en-US"/>
        </w:rPr>
        <w:t>first and second authors.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ll four authors responded on the interview guide. The f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irst and second author conducted two pilot focus group interviews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Repeat interviews: </w:t>
      </w:r>
      <w:r>
        <w:rPr>
          <w:rFonts w:ascii="Times New Roman" w:hAnsi="Times New Roman" w:cs="Times New Roman"/>
          <w:sz w:val="20"/>
          <w:szCs w:val="20"/>
          <w:lang w:val="en-US"/>
        </w:rPr>
        <w:t>There were no r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epeat interview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Audio/visual recording: The interviews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were audiotaped and transcribed verbatim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Field notes: The facilitator took notes during the focus group interviews.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Duration: Four hospital interview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ere conduct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etween April and June 2012 and five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nursing home interviews were conducted </w:t>
      </w:r>
      <w:r>
        <w:rPr>
          <w:rFonts w:ascii="Times New Roman" w:hAnsi="Times New Roman" w:cs="Times New Roman"/>
          <w:sz w:val="20"/>
          <w:szCs w:val="20"/>
          <w:lang w:val="en-US"/>
        </w:rPr>
        <w:t>between October and December 2012.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Data saturation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researchers agreed that the data were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saturated. Nothing new </w:t>
      </w:r>
      <w:r>
        <w:rPr>
          <w:rFonts w:ascii="Times New Roman" w:hAnsi="Times New Roman" w:cs="Times New Roman"/>
          <w:sz w:val="20"/>
          <w:szCs w:val="20"/>
          <w:lang w:val="en-US"/>
        </w:rPr>
        <w:t>emerged from the data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in the last interviews in both the hospital and the nursing homes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Transcripts returned: Transcripts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were not return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to the participants. The facilitat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de a summary of discussed topics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during each interview session for the participants to comment on. </w:t>
      </w:r>
    </w:p>
    <w:p w:rsidR="00190B19" w:rsidRDefault="00190B19" w:rsidP="00190B19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90B19" w:rsidRPr="00067632" w:rsidRDefault="00190B19" w:rsidP="00190B19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b/>
          <w:sz w:val="20"/>
          <w:szCs w:val="20"/>
          <w:lang w:val="en-US"/>
        </w:rPr>
        <w:t>Domain 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: Analysis and findings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Data analysis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Number of data coders: The first author (facilitator) coded the data manually for this paper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interviewer and facilitator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discussed </w:t>
      </w:r>
      <w:r>
        <w:rPr>
          <w:rFonts w:ascii="Times New Roman" w:hAnsi="Times New Roman" w:cs="Times New Roman"/>
          <w:sz w:val="20"/>
          <w:szCs w:val="20"/>
          <w:lang w:val="en-US"/>
        </w:rPr>
        <w:t>and agreed upon the codes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escription of coding tree: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The coder developed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“work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ding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tree”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used in development of the main- and sub-themes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Derivation of themes: The theme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deriv</w:t>
      </w:r>
      <w:r>
        <w:rPr>
          <w:rFonts w:ascii="Times New Roman" w:hAnsi="Times New Roman" w:cs="Times New Roman"/>
          <w:sz w:val="20"/>
          <w:szCs w:val="20"/>
          <w:lang w:val="en-US"/>
        </w:rPr>
        <w:t>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from the codes. The codes and theme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closely connect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to the study aims and research questions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Software: Not used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Participant checking: The participants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have no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et been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given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feedback on these findings but wil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et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the published paper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>Reporting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Quotations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presented: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Quotations from 15 different participants are presented to illustrate the themes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he q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uotation</w:t>
      </w:r>
      <w:r>
        <w:rPr>
          <w:rFonts w:ascii="Times New Roman" w:hAnsi="Times New Roman" w:cs="Times New Roman"/>
          <w:sz w:val="20"/>
          <w:szCs w:val="20"/>
          <w:lang w:val="en-US"/>
        </w:rPr>
        <w:t>s are identified by participant number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Data and findings consistent: Data and findings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were discuss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horoughly and several times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in the research team to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nsure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>consistenc</w:t>
      </w:r>
      <w:r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Clarity of major themes: Major themes </w:t>
      </w:r>
      <w:proofErr w:type="gramStart"/>
      <w:r w:rsidRPr="00067632">
        <w:rPr>
          <w:rFonts w:ascii="Times New Roman" w:hAnsi="Times New Roman" w:cs="Times New Roman"/>
          <w:sz w:val="20"/>
          <w:szCs w:val="20"/>
          <w:lang w:val="en-US"/>
        </w:rPr>
        <w:t>are clarified</w:t>
      </w:r>
      <w:proofErr w:type="gramEnd"/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 by short explanations and quotations. </w:t>
      </w:r>
    </w:p>
    <w:p w:rsidR="00190B19" w:rsidRPr="00067632" w:rsidRDefault="00190B19" w:rsidP="00190B1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Clarity of minor themes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nor themes 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nuance major themes and are clarified by short explanations and quotations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verse case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re made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visible</w:t>
      </w:r>
      <w:r w:rsidRPr="0006763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190B19" w:rsidRPr="00067632" w:rsidRDefault="00190B19" w:rsidP="00190B19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190B19" w:rsidRDefault="00190B19" w:rsidP="00190B19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E13F25" w:rsidRDefault="00E13F25"/>
    <w:sectPr w:rsidR="00E13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D4E0E"/>
    <w:multiLevelType w:val="hybridMultilevel"/>
    <w:tmpl w:val="860295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B777A"/>
    <w:multiLevelType w:val="hybridMultilevel"/>
    <w:tmpl w:val="513A877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B19"/>
    <w:rsid w:val="00190B19"/>
    <w:rsid w:val="004B7C6D"/>
    <w:rsid w:val="006650BF"/>
    <w:rsid w:val="008D3066"/>
    <w:rsid w:val="00E1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D952F5-FD9C-4F9E-BD23-43AF90DE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B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7A8BF16.dotm</Template>
  <TotalTime>0</TotalTime>
  <Pages>2</Pages>
  <Words>817</Words>
  <Characters>43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5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lvorsen</dc:creator>
  <cp:keywords/>
  <dc:description/>
  <cp:lastModifiedBy>Kristin Halvorsen</cp:lastModifiedBy>
  <cp:revision>2</cp:revision>
  <dcterms:created xsi:type="dcterms:W3CDTF">2016-04-20T12:08:00Z</dcterms:created>
  <dcterms:modified xsi:type="dcterms:W3CDTF">2016-05-04T09:00:00Z</dcterms:modified>
</cp:coreProperties>
</file>